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34" w:hanging="0"/>
        <w:rPr/>
      </w:pPr>
      <w:r>
        <w:rPr>
          <w:b/>
          <w:sz w:val="28"/>
        </w:rPr>
        <w:t>a</w:t>
      </w:r>
      <w:r>
        <w:rPr/>
        <w:t>.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3010"/>
        <w:gridCol w:w="3276"/>
        <w:gridCol w:w="2554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PP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. brucei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.cruzi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T.cruzi </w:t>
            </w:r>
            <w:r>
              <w:rPr>
                <w:iCs/>
                <w:lang w:val="en-GB"/>
              </w:rPr>
              <w:t>duplications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.major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1.01.045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c00.1047053506201.70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9633.6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15.022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4.356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c00.1047053506201.80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9633.5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8.069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b927.4.361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9633.50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201.8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1.263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b927.4.362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c00.1047053506201.30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7671.39, Tc00.1047053507673.1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mjF34.078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b927.4.363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315.30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739.13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mjF34.079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b927.4.364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7757.50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933.5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mjF34.080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8.739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815.110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mjF34.081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4.503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mjF34.08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1134" w:hanging="0"/>
        <w:rPr/>
      </w:pPr>
      <w:r>
        <w:rPr>
          <w:b/>
          <w:sz w:val="28"/>
        </w:rPr>
        <w:t>b</w:t>
      </w:r>
      <w:r>
        <w:rPr/>
        <w:t>.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977"/>
        <w:gridCol w:w="3260"/>
        <w:gridCol w:w="2554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P2B/calcineurin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09.160.048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413.4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755.13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6.253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0.70.035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187.50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6.19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1134" w:hanging="0"/>
        <w:rPr/>
      </w:pPr>
      <w:r>
        <w:rPr>
          <w:b/>
          <w:sz w:val="28"/>
        </w:rPr>
        <w:t>c</w:t>
      </w:r>
      <w:r>
        <w:rPr/>
        <w:t>.</w:t>
      </w:r>
    </w:p>
    <w:tbl>
      <w:tblPr>
        <w:tblW w:w="10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977"/>
        <w:gridCol w:w="3260"/>
        <w:gridCol w:w="2530"/>
      </w:tblGrid>
      <w:tr>
        <w:trPr>
          <w:trHeight w:val="300" w:hRule="atLeast"/>
        </w:trPr>
        <w:tc>
          <w:tcPr>
            <w:tcW w:w="10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P2A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1.01.377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9453.5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881.20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5.132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3.124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211.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8.26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1134" w:hanging="0"/>
        <w:rPr/>
      </w:pPr>
      <w:r>
        <w:rPr>
          <w:b/>
          <w:sz w:val="28"/>
        </w:rPr>
        <w:t>d</w:t>
      </w:r>
      <w:r>
        <w:rPr/>
        <w:t>.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011"/>
        <w:gridCol w:w="3180"/>
        <w:gridCol w:w="2600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P4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1.01.8740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021.10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537.4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2.30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1134" w:hanging="0"/>
        <w:rPr/>
      </w:pPr>
      <w:r>
        <w:rPr>
          <w:b/>
          <w:sz w:val="28"/>
        </w:rPr>
        <w:t>e</w:t>
      </w:r>
      <w:r>
        <w:rPr/>
        <w:t>.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011"/>
        <w:gridCol w:w="3180"/>
        <w:gridCol w:w="2600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P6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687.40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4.41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1134" w:hanging="0"/>
        <w:rPr/>
      </w:pPr>
      <w:r>
        <w:rPr>
          <w:b/>
          <w:sz w:val="28"/>
        </w:rPr>
        <w:t>f</w:t>
      </w:r>
      <w:r>
        <w:rPr/>
        <w:t>.</w:t>
      </w:r>
    </w:p>
    <w:tbl>
      <w:tblPr>
        <w:tblW w:w="10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2955"/>
        <w:gridCol w:w="3172"/>
        <w:gridCol w:w="2563"/>
      </w:tblGrid>
      <w:tr>
        <w:trPr>
          <w:trHeight w:val="300" w:hRule="atLeast"/>
        </w:trPr>
        <w:tc>
          <w:tcPr>
            <w:tcW w:w="106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P5</w:t>
            </w:r>
          </w:p>
        </w:tc>
      </w:tr>
      <w:tr>
        <w:trPr>
          <w:trHeight w:val="30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Tb927.10.13670 (</w:t>
            </w:r>
            <w:r>
              <w:rPr>
                <w:lang w:val="en-GB"/>
              </w:rPr>
              <w:t>Tb10.05.0110)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7993.190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277.630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18.01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1134" w:hanging="0"/>
        <w:rPr/>
      </w:pPr>
      <w:r>
        <w:rPr>
          <w:b/>
          <w:sz w:val="28"/>
        </w:rPr>
        <w:t>g</w:t>
      </w:r>
      <w:r>
        <w:rPr/>
        <w:t>.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2955"/>
        <w:gridCol w:w="3168"/>
        <w:gridCol w:w="2566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P7/PPEF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1.405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401.14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543.60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12.0660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8.113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529.38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889.80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ind w:left="-1134" w:hanging="0"/>
        <w:rPr/>
      </w:pPr>
      <w:r>
        <w:rPr>
          <w:b/>
          <w:sz w:val="28"/>
        </w:rPr>
        <w:t>h</w:t>
      </w:r>
      <w:r>
        <w:rPr/>
        <w:t>.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3010"/>
        <w:gridCol w:w="3842"/>
        <w:gridCol w:w="1988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kSTPs/</w:t>
            </w:r>
            <w:r>
              <w:rPr>
                <w:b/>
                <w:bCs/>
                <w:lang w:val="en-GB"/>
              </w:rPr>
              <w:t>Alphs</w:t>
            </w:r>
            <w:r>
              <w:rPr>
                <w:lang w:val="en-GB"/>
              </w:rPr>
              <w:t>/</w:t>
            </w:r>
            <w:r>
              <w:rPr>
                <w:i/>
                <w:iCs/>
                <w:lang w:val="en-GB"/>
              </w:rPr>
              <w:t>Shelps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b927.8.804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c00.1047053506489.50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mjF22.160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b927.6.64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c00.1047053509211.30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c00.1047053506863.8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mjF17.058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b927.4.433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c00.1047053504411.30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c00.1047053505009.3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05.010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0.70.025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4013.110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585.29, Tc00.1047053510879.1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09.047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1.01.432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5193.10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465.5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12.005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1.02.263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833.30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731.3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13.151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4.187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7601.10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449247.4, Tc00.1047053510351.15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13.157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5.438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7669.80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7857.5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2.149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6.123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9591.20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3999.6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4.027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b927.6.463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187.400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6.210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6.75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127.400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9029.1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4.277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825.170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323.19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6.205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075.14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9.0440 (LMJ_0679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0.32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1134" w:hanging="0"/>
        <w:rPr/>
      </w:pPr>
      <w:r>
        <w:rPr>
          <w:b/>
          <w:sz w:val="28"/>
        </w:rPr>
        <w:t>i</w:t>
      </w:r>
      <w:r>
        <w:rPr/>
        <w:t>.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977"/>
        <w:gridCol w:w="3823"/>
        <w:gridCol w:w="1991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PM/PP2C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7.402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865.4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420989.10, Tc00.1047053506659.3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14.090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5.166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739.200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315.10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15.017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0.70.227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291.30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659.4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6.053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1.01.654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221.30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3989.6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2.169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2.505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625.40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4741.3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7.2320 (LMJ_0496)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0.70.14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4163.10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299.7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6.123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6.18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491.100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0.038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3.215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7081.50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5.206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4.368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4129.40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201.12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06.090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1.03.039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303.250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5.075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4.21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559.524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559.53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1.132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4.45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925.150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4.250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1.55.000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9007.70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965.5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4.251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369.60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225.2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7.1180 (LMJ_0376)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4.07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1134" w:hanging="0"/>
        <w:rPr/>
      </w:pPr>
      <w:r>
        <w:rPr>
          <w:b/>
          <w:sz w:val="28"/>
        </w:rPr>
        <w:t>j</w:t>
      </w:r>
      <w:r>
        <w:rPr/>
        <w:t>.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2955"/>
        <w:gridCol w:w="3745"/>
        <w:gridCol w:w="1987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CP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2.483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7081.90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3485.2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6.0160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0.6k15.249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181.124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153.84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4.3920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0.70.307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9353.40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430605.2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2.0100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3.211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283.120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525.12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5.2030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09.160.446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467.30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4.0290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09.160.448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747.10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4185.3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4.1250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3.282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247.190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5.2620 (LMJ_1191)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1.02.265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323.110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153.21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6.6780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3.338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257.210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5.3520 (LMJ_1281)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09.211.402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7857.70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7669.6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7.2180 (LMJ_0481)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0.26.048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4741.200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621.16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9.2400 (LMJ_0883)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4.82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4021.20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7677.14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5.0190 (LMJ_0953)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0.61.252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795.29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9937.39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03.0890 (LMJ_0246)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7.375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08" w:top="1440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498" w:leader="none"/>
      </w:tabs>
      <w:rPr/>
    </w:pPr>
    <w:r>
      <w:rPr>
        <w:b/>
        <w:sz w:val="28"/>
      </w:rPr>
      <w:tab/>
      <w:tab/>
      <w:t>Supplementary Table 1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8:42:00Z</dcterms:created>
  <dc:creator>Default User</dc:creator>
  <dc:description/>
  <cp:keywords/>
  <dc:language>en-US</dc:language>
  <cp:lastModifiedBy>57058</cp:lastModifiedBy>
  <cp:lastPrinted>2010-04-28T22:30:00Z</cp:lastPrinted>
  <dcterms:modified xsi:type="dcterms:W3CDTF">2010-05-31T08:42:00Z</dcterms:modified>
  <cp:revision>2</cp:revision>
  <dc:subject/>
  <dc:title/>
</cp:coreProperties>
</file>